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7 – ANOVA results of total bacterial abundance. DF, degrees of freedom; SS, sum of squares; MS, mean sum of squares.</w:t>
      </w:r>
    </w:p>
    <w:tbl>
      <w:tblPr>
        <w:tblW w:w="92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>
        <w:trPr>
          <w:trHeight w:val="31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Bacterial Cou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25E+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.16E+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1.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22E-08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.91E+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.91E+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9.17E-06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:Yea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5.84E+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95E+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0.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.93E-05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8.35E+1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94E+0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2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7:23:00Z</dcterms:created>
  <dc:creator>Pedro Milet Meirelles</dc:creator>
  <dc:description/>
  <cp:keywords/>
  <dc:language>en-US</dc:language>
  <cp:lastModifiedBy>Pedro Milet Meirelles</cp:lastModifiedBy>
  <dcterms:modified xsi:type="dcterms:W3CDTF">2018-03-01T17:23:00Z</dcterms:modified>
  <cp:revision>2</cp:revision>
  <dc:subject/>
  <dc:title/>
</cp:coreProperties>
</file>